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06E0F53" wp14:paraId="2C078E63" wp14:textId="094DD0E9">
      <w:pPr>
        <w:pStyle w:val="Normal"/>
        <w:spacing w:before="0" w:beforeAutospacing="off" w:after="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06E0F53" w:rsidR="0E87256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2</w:t>
      </w:r>
      <w:r w:rsidRPr="006E0F53" w:rsidR="0E872564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</w:t>
      </w:r>
      <w:r w:rsidRPr="006E0F53" w:rsidR="0E8725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Histologic scoring of cartilage explants following culture </w:t>
      </w:r>
      <w:r w:rsidRPr="006E0F53" w:rsidR="7409896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</w:t>
      </w:r>
      <w:r w:rsidRPr="006E0F53" w:rsidR="463BD33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n different conditions </w:t>
      </w:r>
      <w:r w:rsidRPr="006E0F53" w:rsidR="0E8725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with and without IL-1</w:t>
      </w:r>
      <w:r w:rsidRPr="006E0F53" w:rsidR="0E872564">
        <w:rPr>
          <w:rFonts w:ascii="Symbol" w:hAnsi="Symbol" w:eastAsia="Symbol" w:cs="Symbol"/>
          <w:noProof w:val="0"/>
          <w:sz w:val="24"/>
          <w:szCs w:val="24"/>
          <w:lang w:val="en-US"/>
        </w:rPr>
        <w:t>b</w:t>
      </w:r>
      <w:r w:rsidRPr="006E0F53" w:rsidR="0E8725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/TNF</w:t>
      </w:r>
      <w:r w:rsidRPr="006E0F53" w:rsidR="0E872564">
        <w:rPr>
          <w:rFonts w:ascii="Symbol" w:hAnsi="Symbol" w:eastAsia="Symbol" w:cs="Symbol"/>
          <w:noProof w:val="0"/>
          <w:sz w:val="24"/>
          <w:szCs w:val="24"/>
          <w:lang w:val="en-US"/>
        </w:rPr>
        <w:t>a</w:t>
      </w:r>
      <w:r w:rsidRPr="006E0F53" w:rsidR="0E8725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stimulation.</w:t>
      </w:r>
    </w:p>
    <w:p w:rsidR="006E0F53" w:rsidP="006E0F53" w:rsidRDefault="006E0F53" w14:paraId="50005539" w14:textId="50FFC324">
      <w:pPr>
        <w:pStyle w:val="Normal"/>
        <w:spacing w:before="0" w:beforeAutospacing="off" w:after="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0"/>
        <w:gridCol w:w="1140"/>
        <w:gridCol w:w="1478"/>
        <w:gridCol w:w="1470"/>
        <w:gridCol w:w="1514"/>
        <w:gridCol w:w="1440"/>
        <w:gridCol w:w="1202"/>
        <w:gridCol w:w="1187"/>
        <w:gridCol w:w="1402"/>
        <w:gridCol w:w="1379"/>
      </w:tblGrid>
      <w:tr w:rsidR="006E0F53" w:rsidTr="006E0F53" w14:paraId="165858A4">
        <w:trPr>
          <w:trHeight w:val="300"/>
        </w:trPr>
        <w:tc>
          <w:tcPr>
            <w:tcW w:w="900" w:type="dxa"/>
            <w:tcMar/>
          </w:tcPr>
          <w:p w:rsidR="1FEA54AE" w:rsidP="006E0F53" w:rsidRDefault="1FEA54AE" w14:paraId="0745D15F" w14:textId="21901D0D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06E0F53" w:rsidR="1FEA54AE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Media</w:t>
            </w:r>
          </w:p>
        </w:tc>
        <w:tc>
          <w:tcPr>
            <w:tcW w:w="1140" w:type="dxa"/>
            <w:tcMar/>
          </w:tcPr>
          <w:p w:rsidR="006E0F53" w:rsidP="006E0F53" w:rsidRDefault="006E0F53" w14:paraId="3550143A" w14:textId="77578572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Treatment group</w:t>
            </w:r>
          </w:p>
        </w:tc>
        <w:tc>
          <w:tcPr>
            <w:tcW w:w="1478" w:type="dxa"/>
            <w:tcMar/>
          </w:tcPr>
          <w:p w:rsidR="006E0F53" w:rsidP="006E0F53" w:rsidRDefault="006E0F53" w14:paraId="2AB09763" w14:textId="4BA3DE32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Stimulation</w:t>
            </w:r>
          </w:p>
        </w:tc>
        <w:tc>
          <w:tcPr>
            <w:tcW w:w="1470" w:type="dxa"/>
            <w:tcMar/>
          </w:tcPr>
          <w:p w:rsidR="006E0F53" w:rsidP="006E0F53" w:rsidRDefault="006E0F53" w14:paraId="54F02597" w14:textId="22C5171A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Chondrocyte necrosis</w:t>
            </w:r>
          </w:p>
        </w:tc>
        <w:tc>
          <w:tcPr>
            <w:tcW w:w="1514" w:type="dxa"/>
            <w:tcMar/>
          </w:tcPr>
          <w:p w:rsidR="006E0F53" w:rsidP="006E0F53" w:rsidRDefault="006E0F53" w14:paraId="46700DBD" w14:textId="46E1A427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Chondrone formation</w:t>
            </w:r>
          </w:p>
        </w:tc>
        <w:tc>
          <w:tcPr>
            <w:tcW w:w="1440" w:type="dxa"/>
            <w:tcMar/>
          </w:tcPr>
          <w:p w:rsidR="006E0F53" w:rsidP="006E0F53" w:rsidRDefault="006E0F53" w14:paraId="52ABA828" w14:textId="217D6991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Fibrillation / fissuring</w:t>
            </w:r>
          </w:p>
        </w:tc>
        <w:tc>
          <w:tcPr>
            <w:tcW w:w="1202" w:type="dxa"/>
            <w:tcMar/>
          </w:tcPr>
          <w:p w:rsidR="006E0F53" w:rsidP="006E0F53" w:rsidRDefault="006E0F53" w14:paraId="6E537F44" w14:textId="7AA2FA8F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Focal cell loss</w:t>
            </w:r>
          </w:p>
        </w:tc>
        <w:tc>
          <w:tcPr>
            <w:tcW w:w="1187" w:type="dxa"/>
            <w:tcMar/>
          </w:tcPr>
          <w:p w:rsidR="006E0F53" w:rsidP="006E0F53" w:rsidRDefault="006E0F53" w14:paraId="4B6A60F5" w14:textId="1C32B049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Safranin-0 staining %</w:t>
            </w:r>
          </w:p>
        </w:tc>
        <w:tc>
          <w:tcPr>
            <w:tcW w:w="1402" w:type="dxa"/>
            <w:tcMar/>
          </w:tcPr>
          <w:p w:rsidR="006E0F53" w:rsidP="006E0F53" w:rsidRDefault="006E0F53" w14:paraId="3E103E0C" w14:textId="3CE8B7FE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Collagen type II IHC % staining </w:t>
            </w:r>
          </w:p>
        </w:tc>
        <w:tc>
          <w:tcPr>
            <w:tcW w:w="1379" w:type="dxa"/>
            <w:tcMar/>
          </w:tcPr>
          <w:p w:rsidR="006E0F53" w:rsidP="006E0F53" w:rsidRDefault="006E0F53" w14:paraId="1A9859EE" w14:textId="4CA436A7">
            <w:pPr>
              <w:spacing w:before="0" w:beforeAutospacing="off" w:after="0" w:afterAutospacing="off"/>
            </w:pPr>
            <w:r w:rsidRPr="006E0F53" w:rsidR="006E0F5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Total score</w:t>
            </w:r>
          </w:p>
        </w:tc>
      </w:tr>
      <w:tr w:rsidR="006E0F53" w:rsidTr="006E0F53" w14:paraId="34494D54">
        <w:trPr>
          <w:trHeight w:val="300"/>
        </w:trPr>
        <w:tc>
          <w:tcPr>
            <w:tcW w:w="900" w:type="dxa"/>
            <w:vMerge w:val="restart"/>
            <w:tcMar/>
            <w:vAlign w:val="center"/>
          </w:tcPr>
          <w:p w:rsidR="698ADF30" w:rsidP="006E0F53" w:rsidRDefault="698ADF30" w14:paraId="62E86C65" w14:textId="26E89684"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98ADF30">
              <w:rPr>
                <w:rFonts w:ascii="Times New Roman" w:hAnsi="Times New Roman" w:eastAsia="Times New Roman" w:cs="Times New Roman"/>
                <w:sz w:val="20"/>
                <w:szCs w:val="20"/>
              </w:rPr>
              <w:t>FBS</w:t>
            </w:r>
          </w:p>
        </w:tc>
        <w:tc>
          <w:tcPr>
            <w:tcW w:w="1140" w:type="dxa"/>
            <w:vMerge w:val="restart"/>
            <w:tcMar/>
            <w:vAlign w:val="center"/>
          </w:tcPr>
          <w:p w:rsidR="006E0F53" w:rsidP="006E0F53" w:rsidRDefault="006E0F53" w14:paraId="3D63189C" w14:textId="0892D2BD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Cartilage only</w:t>
            </w:r>
          </w:p>
        </w:tc>
        <w:tc>
          <w:tcPr>
            <w:tcW w:w="1478" w:type="dxa"/>
            <w:tcMar/>
            <w:vAlign w:val="center"/>
          </w:tcPr>
          <w:p w:rsidR="006E0F53" w:rsidP="006E0F53" w:rsidRDefault="006E0F53" w14:paraId="0A19F1D3" w14:textId="37D11CB2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Unstimulated</w:t>
            </w:r>
          </w:p>
        </w:tc>
        <w:tc>
          <w:tcPr>
            <w:tcW w:w="1470" w:type="dxa"/>
            <w:tcMar/>
          </w:tcPr>
          <w:p w:rsidR="685AFDCC" w:rsidP="006E0F53" w:rsidRDefault="685AFDCC" w14:paraId="5056E3D7" w14:textId="375387FD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85AFDCC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 </w:t>
            </w:r>
            <w:r w:rsidRPr="006E0F53" w:rsidR="685AFDCC">
              <w:rPr>
                <w:rFonts w:ascii="Symbol" w:hAnsi="Symbol" w:eastAsia="Symbol" w:cs="Symbol"/>
                <w:sz w:val="20"/>
                <w:szCs w:val="20"/>
              </w:rPr>
              <w:t>± 0.71</w:t>
            </w:r>
          </w:p>
        </w:tc>
        <w:tc>
          <w:tcPr>
            <w:tcW w:w="1514" w:type="dxa"/>
            <w:tcMar/>
          </w:tcPr>
          <w:p w:rsidR="10A109A3" w:rsidP="006E0F53" w:rsidRDefault="10A109A3" w14:paraId="22FD489C" w14:textId="2C5AE54C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0A109A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 </w:t>
            </w:r>
            <w:r w:rsidRPr="006E0F53" w:rsidR="10A109A3">
              <w:rPr>
                <w:rFonts w:ascii="Symbol" w:hAnsi="Symbol" w:eastAsia="Symbol" w:cs="Symbol"/>
                <w:sz w:val="20"/>
                <w:szCs w:val="20"/>
              </w:rPr>
              <w:t>± 0.58</w:t>
            </w:r>
          </w:p>
        </w:tc>
        <w:tc>
          <w:tcPr>
            <w:tcW w:w="1440" w:type="dxa"/>
            <w:tcMar/>
          </w:tcPr>
          <w:p w:rsidR="3B2E0D74" w:rsidP="006E0F53" w:rsidRDefault="3B2E0D74" w14:paraId="42A606A2" w14:textId="0CE4948E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B2E0D7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25 </w:t>
            </w:r>
            <w:r w:rsidRPr="006E0F53" w:rsidR="3B2E0D74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202" w:type="dxa"/>
            <w:tcMar/>
          </w:tcPr>
          <w:p w:rsidR="5CA118AB" w:rsidP="006E0F53" w:rsidRDefault="5CA118AB" w14:paraId="2D6E28A2" w14:textId="73E2D3D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CA118A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5 </w:t>
            </w:r>
            <w:r w:rsidRPr="006E0F53" w:rsidR="5CA118AB">
              <w:rPr>
                <w:rFonts w:ascii="Symbol" w:hAnsi="Symbol" w:eastAsia="Symbol" w:cs="Symbol"/>
                <w:sz w:val="20"/>
                <w:szCs w:val="20"/>
              </w:rPr>
              <w:t>± 0.29</w:t>
            </w:r>
          </w:p>
        </w:tc>
        <w:tc>
          <w:tcPr>
            <w:tcW w:w="1187" w:type="dxa"/>
            <w:tcMar/>
          </w:tcPr>
          <w:p w:rsidR="244A83C1" w:rsidP="006E0F53" w:rsidRDefault="244A83C1" w14:paraId="3DB00FE1" w14:textId="316029FD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44A83C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25 </w:t>
            </w:r>
            <w:r w:rsidRPr="006E0F53" w:rsidR="244A83C1">
              <w:rPr>
                <w:rFonts w:ascii="Symbol" w:hAnsi="Symbol" w:eastAsia="Symbol" w:cs="Symbol"/>
                <w:sz w:val="20"/>
                <w:szCs w:val="20"/>
              </w:rPr>
              <w:t>± 0.48</w:t>
            </w:r>
          </w:p>
        </w:tc>
        <w:tc>
          <w:tcPr>
            <w:tcW w:w="1402" w:type="dxa"/>
            <w:tcMar/>
          </w:tcPr>
          <w:p w:rsidR="4A4881DD" w:rsidP="006E0F53" w:rsidRDefault="4A4881DD" w14:paraId="1AC5051A" w14:textId="2FE1EE98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A4881D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75 </w:t>
            </w:r>
            <w:r w:rsidRPr="006E0F53" w:rsidR="4A4881DD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379" w:type="dxa"/>
            <w:tcMar/>
          </w:tcPr>
          <w:p w:rsidR="193B6878" w:rsidP="006E0F53" w:rsidRDefault="193B6878" w14:paraId="77F45CBB" w14:textId="40C1539C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93B687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0.75 </w:t>
            </w:r>
            <w:r w:rsidRPr="006E0F53" w:rsidR="193B6878">
              <w:rPr>
                <w:rFonts w:ascii="Symbol" w:hAnsi="Symbol" w:eastAsia="Symbol" w:cs="Symbol"/>
                <w:sz w:val="20"/>
                <w:szCs w:val="20"/>
              </w:rPr>
              <w:t>± 1.38</w:t>
            </w:r>
          </w:p>
        </w:tc>
      </w:tr>
      <w:tr w:rsidR="006E0F53" w:rsidTr="006E0F53" w14:paraId="67B3AA8B">
        <w:trPr>
          <w:trHeight w:val="300"/>
        </w:trPr>
        <w:tc>
          <w:tcPr>
            <w:tcW w:w="900" w:type="dxa"/>
            <w:vMerge/>
            <w:tcMar/>
          </w:tcPr>
          <w:p w14:paraId="3588FC64"/>
        </w:tc>
        <w:tc>
          <w:tcPr>
            <w:tcW w:w="1140" w:type="dxa"/>
            <w:vMerge/>
            <w:tcMar/>
          </w:tcPr>
          <w:p w14:paraId="72E0AAE7"/>
        </w:tc>
        <w:tc>
          <w:tcPr>
            <w:tcW w:w="1478" w:type="dxa"/>
            <w:tcMar/>
            <w:vAlign w:val="center"/>
          </w:tcPr>
          <w:p w:rsidR="006E0F53" w:rsidP="006E0F53" w:rsidRDefault="006E0F53" w14:paraId="53A72F79" w14:textId="38A4EF0E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Stimulated</w:t>
            </w:r>
          </w:p>
        </w:tc>
        <w:tc>
          <w:tcPr>
            <w:tcW w:w="1470" w:type="dxa"/>
            <w:tcMar/>
          </w:tcPr>
          <w:p w:rsidR="4119F635" w:rsidP="006E0F53" w:rsidRDefault="4119F635" w14:paraId="3380B101" w14:textId="4B7F0EBE">
            <w:pPr>
              <w:spacing w:before="0" w:beforeAutospacing="off" w:after="0" w:afterAutospacing="off"/>
            </w:pPr>
            <w:r w:rsidRPr="006E0F53" w:rsidR="4119F63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 </w:t>
            </w:r>
            <w:r w:rsidRPr="006E0F53" w:rsidR="4119F635">
              <w:rPr>
                <w:rFonts w:ascii="Symbol" w:hAnsi="Symbol" w:eastAsia="Symbol" w:cs="Symbol"/>
                <w:sz w:val="20"/>
                <w:szCs w:val="20"/>
              </w:rPr>
              <w:t>±</w:t>
            </w:r>
            <w:r w:rsidRPr="006E0F53" w:rsidR="4119F63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0.41</w:t>
            </w:r>
          </w:p>
        </w:tc>
        <w:tc>
          <w:tcPr>
            <w:tcW w:w="1514" w:type="dxa"/>
            <w:tcMar/>
          </w:tcPr>
          <w:p w:rsidR="58B91B85" w:rsidP="006E0F53" w:rsidRDefault="58B91B85" w14:paraId="122530DF" w14:textId="38FC2CA5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8B91B8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 </w:t>
            </w:r>
            <w:r w:rsidRPr="006E0F53" w:rsidR="58B91B85">
              <w:rPr>
                <w:rFonts w:ascii="Symbol" w:hAnsi="Symbol" w:eastAsia="Symbol" w:cs="Symbol"/>
                <w:sz w:val="20"/>
                <w:szCs w:val="20"/>
              </w:rPr>
              <w:t>± 0.00</w:t>
            </w:r>
          </w:p>
        </w:tc>
        <w:tc>
          <w:tcPr>
            <w:tcW w:w="1440" w:type="dxa"/>
            <w:tcMar/>
          </w:tcPr>
          <w:p w:rsidR="19349B73" w:rsidP="006E0F53" w:rsidRDefault="19349B73" w14:paraId="29EC867C" w14:textId="691DC5EE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9349B7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25 </w:t>
            </w:r>
            <w:r w:rsidRPr="006E0F53" w:rsidR="19349B73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202" w:type="dxa"/>
            <w:tcMar/>
          </w:tcPr>
          <w:p w:rsidR="1FA70EAF" w:rsidP="006E0F53" w:rsidRDefault="1FA70EAF" w14:paraId="325BEDFE" w14:textId="55B6CC8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FA70EAF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 </w:t>
            </w:r>
            <w:r w:rsidRPr="006E0F53" w:rsidR="1FA70EAF">
              <w:rPr>
                <w:rFonts w:ascii="Symbol" w:hAnsi="Symbol" w:eastAsia="Symbol" w:cs="Symbol"/>
                <w:sz w:val="20"/>
                <w:szCs w:val="20"/>
              </w:rPr>
              <w:t>± 0.41</w:t>
            </w:r>
          </w:p>
        </w:tc>
        <w:tc>
          <w:tcPr>
            <w:tcW w:w="1187" w:type="dxa"/>
            <w:tcMar/>
          </w:tcPr>
          <w:p w:rsidR="07772F2D" w:rsidP="006E0F53" w:rsidRDefault="07772F2D" w14:paraId="1FEA7B39" w14:textId="00889A4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7772F2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75 </w:t>
            </w:r>
            <w:r w:rsidRPr="006E0F53" w:rsidR="07772F2D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402" w:type="dxa"/>
            <w:tcMar/>
          </w:tcPr>
          <w:p w:rsidR="58F88E72" w:rsidP="006E0F53" w:rsidRDefault="58F88E72" w14:paraId="102C663E" w14:textId="5F7C3ED7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8F88E72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5 </w:t>
            </w:r>
            <w:r w:rsidRPr="006E0F53" w:rsidR="58F88E72">
              <w:rPr>
                <w:rFonts w:ascii="Symbol" w:hAnsi="Symbol" w:eastAsia="Symbol" w:cs="Symbol"/>
                <w:sz w:val="20"/>
                <w:szCs w:val="20"/>
              </w:rPr>
              <w:t>± 0.29</w:t>
            </w:r>
          </w:p>
        </w:tc>
        <w:tc>
          <w:tcPr>
            <w:tcW w:w="1379" w:type="dxa"/>
            <w:tcMar/>
          </w:tcPr>
          <w:p w:rsidR="67E8B1A5" w:rsidP="006E0F53" w:rsidRDefault="67E8B1A5" w14:paraId="487AC61C" w14:textId="6191E04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7E8B1A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1.5 </w:t>
            </w:r>
            <w:r w:rsidRPr="006E0F53" w:rsidR="67E8B1A5">
              <w:rPr>
                <w:rFonts w:ascii="Symbol" w:hAnsi="Symbol" w:eastAsia="Symbol" w:cs="Symbol"/>
                <w:sz w:val="20"/>
                <w:szCs w:val="20"/>
              </w:rPr>
              <w:t>± 0.65</w:t>
            </w:r>
          </w:p>
        </w:tc>
      </w:tr>
      <w:tr w:rsidR="006E0F53" w:rsidTr="006E0F53" w14:paraId="0CAF0DBF">
        <w:trPr>
          <w:trHeight w:val="300"/>
        </w:trPr>
        <w:tc>
          <w:tcPr>
            <w:tcW w:w="900" w:type="dxa"/>
            <w:vMerge/>
            <w:tcMar/>
          </w:tcPr>
          <w:p w14:paraId="6FFF3449"/>
        </w:tc>
        <w:tc>
          <w:tcPr>
            <w:tcW w:w="1140" w:type="dxa"/>
            <w:vMerge w:val="restart"/>
            <w:tcMar/>
            <w:vAlign w:val="center"/>
          </w:tcPr>
          <w:p w:rsidR="006E0F53" w:rsidP="006E0F53" w:rsidRDefault="006E0F53" w14:paraId="54B2CB44" w14:textId="71C09714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BM-MSC</w:t>
            </w:r>
          </w:p>
        </w:tc>
        <w:tc>
          <w:tcPr>
            <w:tcW w:w="1478" w:type="dxa"/>
            <w:tcMar/>
            <w:vAlign w:val="center"/>
          </w:tcPr>
          <w:p w:rsidR="006E0F53" w:rsidP="006E0F53" w:rsidRDefault="006E0F53" w14:paraId="6D269658" w14:textId="55C8EB3B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Unstimulated</w:t>
            </w:r>
          </w:p>
        </w:tc>
        <w:tc>
          <w:tcPr>
            <w:tcW w:w="1470" w:type="dxa"/>
            <w:tcMar/>
          </w:tcPr>
          <w:p w:rsidR="16D94A0C" w:rsidP="006E0F53" w:rsidRDefault="16D94A0C" w14:paraId="231EBE49" w14:textId="0F3A70E2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6D94A0C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25 </w:t>
            </w:r>
            <w:r w:rsidRPr="006E0F53" w:rsidR="16D94A0C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514" w:type="dxa"/>
            <w:tcMar/>
          </w:tcPr>
          <w:p w:rsidR="4C80731C" w:rsidP="006E0F53" w:rsidRDefault="4C80731C" w14:paraId="586D39A9" w14:textId="627A5FA1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C80731C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5 </w:t>
            </w:r>
            <w:r w:rsidRPr="006E0F53" w:rsidR="4C80731C">
              <w:rPr>
                <w:rFonts w:ascii="Symbol" w:hAnsi="Symbol" w:eastAsia="Symbol" w:cs="Symbol"/>
                <w:sz w:val="20"/>
                <w:szCs w:val="20"/>
              </w:rPr>
              <w:t>± 0.29</w:t>
            </w:r>
          </w:p>
        </w:tc>
        <w:tc>
          <w:tcPr>
            <w:tcW w:w="1440" w:type="dxa"/>
            <w:tcMar/>
          </w:tcPr>
          <w:p w:rsidR="3393BF95" w:rsidP="006E0F53" w:rsidRDefault="3393BF95" w14:paraId="16FBE6D2" w14:textId="24DA07FD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393BF9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25 </w:t>
            </w:r>
            <w:r w:rsidRPr="006E0F53" w:rsidR="3393BF95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202" w:type="dxa"/>
            <w:tcMar/>
          </w:tcPr>
          <w:p w:rsidR="3852FD3B" w:rsidP="006E0F53" w:rsidRDefault="3852FD3B" w14:paraId="2835E7F8" w14:textId="7ABBD23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852FD3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75 </w:t>
            </w:r>
            <w:r w:rsidRPr="006E0F53" w:rsidR="3852FD3B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187" w:type="dxa"/>
            <w:tcMar/>
          </w:tcPr>
          <w:p w:rsidR="707C320A" w:rsidP="006E0F53" w:rsidRDefault="707C320A" w14:paraId="55F2DF80" w14:textId="349D7801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07C320A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25 </w:t>
            </w:r>
            <w:r w:rsidRPr="006E0F53" w:rsidR="707C320A">
              <w:rPr>
                <w:rFonts w:ascii="Symbol" w:hAnsi="Symbol" w:eastAsia="Symbol" w:cs="Symbol"/>
                <w:sz w:val="20"/>
                <w:szCs w:val="20"/>
              </w:rPr>
              <w:t>± 0.48</w:t>
            </w:r>
          </w:p>
        </w:tc>
        <w:tc>
          <w:tcPr>
            <w:tcW w:w="1402" w:type="dxa"/>
            <w:tcMar/>
          </w:tcPr>
          <w:p w:rsidR="7213BEC2" w:rsidP="006E0F53" w:rsidRDefault="7213BEC2" w14:paraId="07C1E8F7" w14:textId="2290488F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213BEC2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5 </w:t>
            </w:r>
            <w:r w:rsidRPr="006E0F53" w:rsidR="7213BEC2">
              <w:rPr>
                <w:rFonts w:ascii="Symbol" w:hAnsi="Symbol" w:eastAsia="Symbol" w:cs="Symbol"/>
                <w:sz w:val="20"/>
                <w:szCs w:val="20"/>
              </w:rPr>
              <w:t>± 0.65</w:t>
            </w:r>
          </w:p>
        </w:tc>
        <w:tc>
          <w:tcPr>
            <w:tcW w:w="1379" w:type="dxa"/>
            <w:tcMar/>
          </w:tcPr>
          <w:p w:rsidR="22E59215" w:rsidP="006E0F53" w:rsidRDefault="22E59215" w14:paraId="1F823A2B" w14:textId="325F4361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2E5921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0.5 </w:t>
            </w:r>
            <w:r w:rsidRPr="006E0F53" w:rsidR="22E59215">
              <w:rPr>
                <w:rFonts w:ascii="Symbol" w:hAnsi="Symbol" w:eastAsia="Symbol" w:cs="Symbol"/>
                <w:sz w:val="20"/>
                <w:szCs w:val="20"/>
              </w:rPr>
              <w:t>± 0.65</w:t>
            </w:r>
          </w:p>
        </w:tc>
      </w:tr>
      <w:tr w:rsidR="006E0F53" w:rsidTr="006E0F53" w14:paraId="037A30D1">
        <w:trPr>
          <w:trHeight w:val="300"/>
        </w:trPr>
        <w:tc>
          <w:tcPr>
            <w:tcW w:w="900" w:type="dxa"/>
            <w:vMerge/>
            <w:tcMar/>
          </w:tcPr>
          <w:p w14:paraId="2CE785E6"/>
        </w:tc>
        <w:tc>
          <w:tcPr>
            <w:tcW w:w="1140" w:type="dxa"/>
            <w:vMerge/>
            <w:tcMar/>
          </w:tcPr>
          <w:p w14:paraId="7CD41E8B"/>
        </w:tc>
        <w:tc>
          <w:tcPr>
            <w:tcW w:w="1478" w:type="dxa"/>
            <w:tcMar/>
            <w:vAlign w:val="center"/>
          </w:tcPr>
          <w:p w:rsidR="006E0F53" w:rsidP="006E0F53" w:rsidRDefault="006E0F53" w14:paraId="1C5E6909" w14:textId="3110E790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Stimulated</w:t>
            </w:r>
          </w:p>
        </w:tc>
        <w:tc>
          <w:tcPr>
            <w:tcW w:w="1470" w:type="dxa"/>
            <w:tcMar/>
          </w:tcPr>
          <w:p w:rsidR="19D1A3CD" w:rsidP="006E0F53" w:rsidRDefault="19D1A3CD" w14:paraId="4E971DCD" w14:textId="73CEBEE8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9D1A3C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25 </w:t>
            </w:r>
            <w:r w:rsidRPr="006E0F53" w:rsidR="19D1A3CD">
              <w:rPr>
                <w:rFonts w:ascii="Symbol" w:hAnsi="Symbol" w:eastAsia="Symbol" w:cs="Symbol"/>
                <w:sz w:val="20"/>
                <w:szCs w:val="20"/>
              </w:rPr>
              <w:t>± 0.48</w:t>
            </w:r>
          </w:p>
        </w:tc>
        <w:tc>
          <w:tcPr>
            <w:tcW w:w="1514" w:type="dxa"/>
            <w:tcMar/>
          </w:tcPr>
          <w:p w:rsidR="77D97090" w:rsidP="006E0F53" w:rsidRDefault="77D97090" w14:paraId="6E165DC3" w14:textId="6705810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7D9709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75 </w:t>
            </w:r>
            <w:r w:rsidRPr="006E0F53" w:rsidR="77D97090">
              <w:rPr>
                <w:rFonts w:ascii="Symbol" w:hAnsi="Symbol" w:eastAsia="Symbol" w:cs="Symbol"/>
                <w:sz w:val="20"/>
                <w:szCs w:val="20"/>
              </w:rPr>
              <w:t>± 0.48</w:t>
            </w:r>
          </w:p>
        </w:tc>
        <w:tc>
          <w:tcPr>
            <w:tcW w:w="1440" w:type="dxa"/>
            <w:tcMar/>
          </w:tcPr>
          <w:p w:rsidR="31A86612" w:rsidP="006E0F53" w:rsidRDefault="31A86612" w14:paraId="267F90E6" w14:textId="460BFF41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1A86612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5 </w:t>
            </w:r>
            <w:r w:rsidRPr="006E0F53" w:rsidR="31A86612">
              <w:rPr>
                <w:rFonts w:ascii="Symbol" w:hAnsi="Symbol" w:eastAsia="Symbol" w:cs="Symbol"/>
                <w:sz w:val="20"/>
                <w:szCs w:val="20"/>
              </w:rPr>
              <w:t>±</w:t>
            </w:r>
            <w:r w:rsidRPr="006E0F53" w:rsidR="738C0823">
              <w:rPr>
                <w:rFonts w:ascii="Symbol" w:hAnsi="Symbol" w:eastAsia="Symbol" w:cs="Symbol"/>
                <w:sz w:val="20"/>
                <w:szCs w:val="20"/>
              </w:rPr>
              <w:t xml:space="preserve"> </w:t>
            </w:r>
            <w:r w:rsidRPr="006E0F53" w:rsidR="31A86612">
              <w:rPr>
                <w:rFonts w:ascii="Symbol" w:hAnsi="Symbol" w:eastAsia="Symbol" w:cs="Symbol"/>
                <w:sz w:val="20"/>
                <w:szCs w:val="20"/>
              </w:rPr>
              <w:t>0.29</w:t>
            </w:r>
          </w:p>
        </w:tc>
        <w:tc>
          <w:tcPr>
            <w:tcW w:w="1202" w:type="dxa"/>
            <w:tcMar/>
          </w:tcPr>
          <w:p w:rsidR="032F3D81" w:rsidP="006E0F53" w:rsidRDefault="032F3D81" w14:paraId="77221B1F" w14:textId="593CEB7C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32F3D8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.75 </w:t>
            </w:r>
            <w:r w:rsidRPr="006E0F53" w:rsidR="032F3D81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187" w:type="dxa"/>
            <w:tcMar/>
          </w:tcPr>
          <w:p w:rsidR="7600242F" w:rsidP="006E0F53" w:rsidRDefault="7600242F" w14:paraId="45F56A01" w14:textId="130BF5D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600242F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.75 </w:t>
            </w:r>
            <w:r w:rsidRPr="006E0F53" w:rsidR="7600242F">
              <w:rPr>
                <w:rFonts w:ascii="Symbol" w:hAnsi="Symbol" w:eastAsia="Symbol" w:cs="Symbol"/>
                <w:sz w:val="20"/>
                <w:szCs w:val="20"/>
              </w:rPr>
              <w:t>± 0.63</w:t>
            </w:r>
          </w:p>
        </w:tc>
        <w:tc>
          <w:tcPr>
            <w:tcW w:w="1402" w:type="dxa"/>
            <w:tcMar/>
          </w:tcPr>
          <w:p w:rsidR="70FB23E7" w:rsidP="006E0F53" w:rsidRDefault="70FB23E7" w14:paraId="30D93BB9" w14:textId="3CB05C5E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0FB23E7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75 </w:t>
            </w:r>
            <w:r w:rsidRPr="006E0F53" w:rsidR="70FB23E7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379" w:type="dxa"/>
            <w:tcMar/>
          </w:tcPr>
          <w:p w:rsidR="042762CD" w:rsidP="006E0F53" w:rsidRDefault="042762CD" w14:paraId="1A81A324" w14:textId="11FCAB3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42762C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2.5 </w:t>
            </w:r>
            <w:r w:rsidRPr="006E0F53" w:rsidR="042762CD">
              <w:rPr>
                <w:rFonts w:ascii="Symbol" w:hAnsi="Symbol" w:eastAsia="Symbol" w:cs="Symbol"/>
                <w:sz w:val="20"/>
                <w:szCs w:val="20"/>
              </w:rPr>
              <w:t>± 1.85</w:t>
            </w:r>
          </w:p>
        </w:tc>
      </w:tr>
      <w:tr w:rsidR="006E0F53" w:rsidTr="006E0F53" w14:paraId="32F2BC7A">
        <w:trPr>
          <w:trHeight w:val="300"/>
        </w:trPr>
        <w:tc>
          <w:tcPr>
            <w:tcW w:w="900" w:type="dxa"/>
            <w:vMerge/>
            <w:tcMar/>
          </w:tcPr>
          <w:p w14:paraId="44088267"/>
        </w:tc>
        <w:tc>
          <w:tcPr>
            <w:tcW w:w="1140" w:type="dxa"/>
            <w:vMerge w:val="restart"/>
            <w:tcMar/>
            <w:vAlign w:val="center"/>
          </w:tcPr>
          <w:p w:rsidR="19CA1930" w:rsidP="006E0F53" w:rsidRDefault="19CA1930" w14:paraId="35ACAFA1" w14:textId="7FA2244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006E0F53" w:rsidR="19CA1930">
              <w:rPr>
                <w:rFonts w:ascii="Times New Roman" w:hAnsi="Times New Roman" w:eastAsia="Times New Roman" w:cs="Times New Roman"/>
                <w:sz w:val="20"/>
                <w:szCs w:val="20"/>
              </w:rPr>
              <w:t>EV</w:t>
            </w:r>
          </w:p>
        </w:tc>
        <w:tc>
          <w:tcPr>
            <w:tcW w:w="1478" w:type="dxa"/>
            <w:tcMar/>
            <w:vAlign w:val="center"/>
          </w:tcPr>
          <w:p w:rsidR="006E0F53" w:rsidP="006E0F53" w:rsidRDefault="006E0F53" w14:paraId="4B6FD22E" w14:textId="4E0765D0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Unstimulated</w:t>
            </w:r>
          </w:p>
        </w:tc>
        <w:tc>
          <w:tcPr>
            <w:tcW w:w="1470" w:type="dxa"/>
            <w:tcMar/>
          </w:tcPr>
          <w:p w:rsidR="33C036A5" w:rsidP="006E0F53" w:rsidRDefault="33C036A5" w14:paraId="74193DBA" w14:textId="10B34D5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3C036A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5 </w:t>
            </w:r>
            <w:r w:rsidRPr="006E0F53" w:rsidR="33C036A5">
              <w:rPr>
                <w:rFonts w:ascii="Symbol" w:hAnsi="Symbol" w:eastAsia="Symbol" w:cs="Symbol"/>
                <w:sz w:val="20"/>
                <w:szCs w:val="20"/>
              </w:rPr>
              <w:t>± 0.29</w:t>
            </w:r>
          </w:p>
        </w:tc>
        <w:tc>
          <w:tcPr>
            <w:tcW w:w="1514" w:type="dxa"/>
            <w:tcMar/>
          </w:tcPr>
          <w:p w:rsidR="460A9D53" w:rsidP="006E0F53" w:rsidRDefault="460A9D53" w14:paraId="2DCF727F" w14:textId="43ECC734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60A9D53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5 </w:t>
            </w:r>
            <w:r w:rsidRPr="006E0F53" w:rsidR="460A9D53">
              <w:rPr>
                <w:rFonts w:ascii="Symbol" w:hAnsi="Symbol" w:eastAsia="Symbol" w:cs="Symbol"/>
                <w:sz w:val="20"/>
                <w:szCs w:val="20"/>
              </w:rPr>
              <w:t>± 0.29</w:t>
            </w:r>
          </w:p>
        </w:tc>
        <w:tc>
          <w:tcPr>
            <w:tcW w:w="1440" w:type="dxa"/>
            <w:tcMar/>
          </w:tcPr>
          <w:p w:rsidR="5A81F798" w:rsidP="006E0F53" w:rsidRDefault="5A81F798" w14:paraId="23708E04" w14:textId="5768A10C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A81F798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25 </w:t>
            </w:r>
            <w:r w:rsidRPr="006E0F53" w:rsidR="5A81F798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202" w:type="dxa"/>
            <w:tcMar/>
          </w:tcPr>
          <w:p w:rsidR="41E4F13C" w:rsidP="006E0F53" w:rsidRDefault="41E4F13C" w14:paraId="5F8F47D0" w14:textId="6E33472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1E4F13C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75 </w:t>
            </w:r>
            <w:r w:rsidRPr="006E0F53" w:rsidR="41E4F13C">
              <w:rPr>
                <w:rFonts w:ascii="Symbol" w:hAnsi="Symbol" w:eastAsia="Symbol" w:cs="Symbol"/>
                <w:sz w:val="20"/>
                <w:szCs w:val="20"/>
              </w:rPr>
              <w:t>± 0.48</w:t>
            </w:r>
          </w:p>
        </w:tc>
        <w:tc>
          <w:tcPr>
            <w:tcW w:w="1187" w:type="dxa"/>
            <w:tcMar/>
          </w:tcPr>
          <w:p w:rsidR="09CF007E" w:rsidP="006E0F53" w:rsidRDefault="09CF007E" w14:paraId="1FB5AE70" w14:textId="7D1EE08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9CF007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25 </w:t>
            </w:r>
            <w:r w:rsidRPr="006E0F53" w:rsidR="09CF007E">
              <w:rPr>
                <w:rFonts w:ascii="Symbol" w:hAnsi="Symbol" w:eastAsia="Symbol" w:cs="Symbol"/>
                <w:sz w:val="20"/>
                <w:szCs w:val="20"/>
              </w:rPr>
              <w:t>± 0.48</w:t>
            </w:r>
          </w:p>
        </w:tc>
        <w:tc>
          <w:tcPr>
            <w:tcW w:w="1402" w:type="dxa"/>
            <w:tcMar/>
          </w:tcPr>
          <w:p w:rsidR="3F7333E2" w:rsidP="006E0F53" w:rsidRDefault="3F7333E2" w14:paraId="2DBF69E9" w14:textId="0A9ED65E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F7333E2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.75 </w:t>
            </w:r>
            <w:r w:rsidRPr="006E0F53" w:rsidR="3F7333E2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379" w:type="dxa"/>
            <w:tcMar/>
          </w:tcPr>
          <w:p w:rsidR="09AC75EF" w:rsidP="006E0F53" w:rsidRDefault="09AC75EF" w14:paraId="29870D5E" w14:textId="45598F82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9AC75EF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1 </w:t>
            </w:r>
            <w:r w:rsidRPr="006E0F53" w:rsidR="09AC75EF">
              <w:rPr>
                <w:rFonts w:ascii="Symbol" w:hAnsi="Symbol" w:eastAsia="Symbol" w:cs="Symbol"/>
                <w:sz w:val="20"/>
                <w:szCs w:val="20"/>
              </w:rPr>
              <w:t>± 0.70</w:t>
            </w:r>
          </w:p>
        </w:tc>
      </w:tr>
      <w:tr w:rsidR="006E0F53" w:rsidTr="006E0F53" w14:paraId="42997FE6">
        <w:trPr>
          <w:trHeight w:val="300"/>
        </w:trPr>
        <w:tc>
          <w:tcPr>
            <w:tcW w:w="900" w:type="dxa"/>
            <w:vMerge/>
            <w:tcMar/>
          </w:tcPr>
          <w:p w14:paraId="39F9C040"/>
        </w:tc>
        <w:tc>
          <w:tcPr>
            <w:tcW w:w="1140" w:type="dxa"/>
            <w:vMerge/>
            <w:tcMar/>
          </w:tcPr>
          <w:p w14:paraId="45D86AB0"/>
        </w:tc>
        <w:tc>
          <w:tcPr>
            <w:tcW w:w="1478" w:type="dxa"/>
            <w:tcMar/>
            <w:vAlign w:val="center"/>
          </w:tcPr>
          <w:p w:rsidR="006E0F53" w:rsidP="006E0F53" w:rsidRDefault="006E0F53" w14:paraId="19D290FF" w14:textId="7BA3116A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Stimulated</w:t>
            </w:r>
          </w:p>
        </w:tc>
        <w:tc>
          <w:tcPr>
            <w:tcW w:w="1470" w:type="dxa"/>
            <w:tcMar/>
          </w:tcPr>
          <w:p w:rsidR="34CD7F0E" w:rsidP="006E0F53" w:rsidRDefault="34CD7F0E" w14:paraId="1C750206" w14:textId="05E58A42">
            <w:pPr>
              <w:spacing w:before="0" w:beforeAutospacing="off" w:after="0" w:afterAutospacing="off"/>
            </w:pPr>
            <w:r w:rsidRPr="006E0F53" w:rsidR="34CD7F0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 </w:t>
            </w:r>
            <w:r w:rsidRPr="006E0F53" w:rsidR="34CD7F0E">
              <w:rPr>
                <w:rFonts w:ascii="Symbol" w:hAnsi="Symbol" w:eastAsia="Symbol" w:cs="Symbol"/>
                <w:sz w:val="20"/>
                <w:szCs w:val="20"/>
              </w:rPr>
              <w:t>±</w:t>
            </w:r>
            <w:r w:rsidRPr="006E0F53" w:rsidR="34CD7F0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0.71</w:t>
            </w:r>
          </w:p>
        </w:tc>
        <w:tc>
          <w:tcPr>
            <w:tcW w:w="1514" w:type="dxa"/>
            <w:tcMar/>
          </w:tcPr>
          <w:p w:rsidR="2BC45589" w:rsidP="006E0F53" w:rsidRDefault="2BC45589" w14:paraId="010848A9" w14:textId="6E218CFD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BC4558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75 </w:t>
            </w:r>
            <w:r w:rsidRPr="006E0F53" w:rsidR="2BC45589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440" w:type="dxa"/>
            <w:tcMar/>
          </w:tcPr>
          <w:p w:rsidR="3A1E4740" w:rsidP="006E0F53" w:rsidRDefault="3A1E4740" w14:paraId="2434993D" w14:textId="73E7B997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A1E4740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0.5 </w:t>
            </w:r>
            <w:r w:rsidRPr="006E0F53" w:rsidR="3A1E4740">
              <w:rPr>
                <w:rFonts w:ascii="Symbol" w:hAnsi="Symbol" w:eastAsia="Symbol" w:cs="Symbol"/>
                <w:sz w:val="20"/>
                <w:szCs w:val="20"/>
              </w:rPr>
              <w:t xml:space="preserve">± </w:t>
            </w:r>
            <w:r w:rsidRPr="006E0F53" w:rsidR="5D089FDA">
              <w:rPr>
                <w:rFonts w:ascii="Symbol" w:hAnsi="Symbol" w:eastAsia="Symbol" w:cs="Symbol"/>
                <w:sz w:val="20"/>
                <w:szCs w:val="20"/>
              </w:rPr>
              <w:t>0.29</w:t>
            </w:r>
          </w:p>
        </w:tc>
        <w:tc>
          <w:tcPr>
            <w:tcW w:w="1202" w:type="dxa"/>
            <w:tcMar/>
          </w:tcPr>
          <w:p w:rsidR="3453CCF9" w:rsidP="006E0F53" w:rsidRDefault="3453CCF9" w14:paraId="2AE901D3" w14:textId="63AF723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453CCF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2.25 </w:t>
            </w:r>
            <w:r w:rsidRPr="006E0F53" w:rsidR="3453CCF9">
              <w:rPr>
                <w:rFonts w:ascii="Symbol" w:hAnsi="Symbol" w:eastAsia="Symbol" w:cs="Symbol"/>
                <w:sz w:val="20"/>
                <w:szCs w:val="20"/>
              </w:rPr>
              <w:t>± 0.63</w:t>
            </w:r>
          </w:p>
        </w:tc>
        <w:tc>
          <w:tcPr>
            <w:tcW w:w="1187" w:type="dxa"/>
            <w:tcMar/>
          </w:tcPr>
          <w:p w:rsidR="2622892C" w:rsidP="006E0F53" w:rsidRDefault="2622892C" w14:paraId="19CF4BB1" w14:textId="6C7D375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622892C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5 </w:t>
            </w:r>
            <w:r w:rsidRPr="006E0F53" w:rsidR="2622892C">
              <w:rPr>
                <w:rFonts w:ascii="Symbol" w:hAnsi="Symbol" w:eastAsia="Symbol" w:cs="Symbol"/>
                <w:sz w:val="20"/>
                <w:szCs w:val="20"/>
              </w:rPr>
              <w:t>± 0.5</w:t>
            </w:r>
          </w:p>
        </w:tc>
        <w:tc>
          <w:tcPr>
            <w:tcW w:w="1402" w:type="dxa"/>
            <w:tcMar/>
          </w:tcPr>
          <w:p w:rsidR="412A12EA" w:rsidP="006E0F53" w:rsidRDefault="412A12EA" w14:paraId="6E5236C8" w14:textId="0A89F007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12A12EA">
              <w:rPr>
                <w:rFonts w:ascii="Symbol" w:hAnsi="Symbol" w:eastAsia="Symbol" w:cs="Symbol"/>
                <w:sz w:val="20"/>
                <w:szCs w:val="20"/>
              </w:rPr>
              <w:t>1.5 ± 0.29</w:t>
            </w:r>
          </w:p>
        </w:tc>
        <w:tc>
          <w:tcPr>
            <w:tcW w:w="1379" w:type="dxa"/>
            <w:tcMar/>
          </w:tcPr>
          <w:p w:rsidR="531E5BD5" w:rsidP="006E0F53" w:rsidRDefault="531E5BD5" w14:paraId="3F6A020B" w14:textId="42A39B3F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31E5BD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11.75 </w:t>
            </w:r>
            <w:r w:rsidRPr="006E0F53" w:rsidR="531E5BD5">
              <w:rPr>
                <w:rFonts w:ascii="Symbol" w:hAnsi="Symbol" w:eastAsia="Symbol" w:cs="Symbol"/>
                <w:sz w:val="20"/>
                <w:szCs w:val="20"/>
              </w:rPr>
              <w:t>± 0.95</w:t>
            </w:r>
          </w:p>
        </w:tc>
      </w:tr>
      <w:tr w:rsidR="006E0F53" w:rsidTr="006E0F53" w14:paraId="7E0BB087">
        <w:trPr>
          <w:trHeight w:val="315"/>
        </w:trPr>
        <w:tc>
          <w:tcPr>
            <w:tcW w:w="900" w:type="dxa"/>
            <w:vMerge w:val="restart"/>
            <w:tcMar/>
            <w:vAlign w:val="center"/>
          </w:tcPr>
          <w:p w:rsidR="4DEC4D94" w:rsidP="006E0F53" w:rsidRDefault="4DEC4D94" w14:paraId="084641C1" w14:textId="399C2680"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DEC4D94">
              <w:rPr>
                <w:rFonts w:ascii="Times New Roman" w:hAnsi="Times New Roman" w:eastAsia="Times New Roman" w:cs="Times New Roman"/>
                <w:sz w:val="20"/>
                <w:szCs w:val="20"/>
              </w:rPr>
              <w:t>ES</w:t>
            </w:r>
          </w:p>
        </w:tc>
        <w:tc>
          <w:tcPr>
            <w:tcW w:w="1140" w:type="dxa"/>
            <w:vMerge w:val="restart"/>
            <w:tcMar/>
            <w:vAlign w:val="center"/>
          </w:tcPr>
          <w:p w:rsidR="006E0F53" w:rsidP="006E0F53" w:rsidRDefault="006E0F53" w14:paraId="20930ADC" w14:textId="0892D2BD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Cartilage only</w:t>
            </w:r>
          </w:p>
        </w:tc>
        <w:tc>
          <w:tcPr>
            <w:tcW w:w="1478" w:type="dxa"/>
            <w:tcMar/>
            <w:vAlign w:val="center"/>
          </w:tcPr>
          <w:p w:rsidR="006E0F53" w:rsidP="006E0F53" w:rsidRDefault="006E0F53" w14:paraId="342DFB6C" w14:textId="19427B6D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Unstimulate</w:t>
            </w:r>
            <w:r w:rsidRPr="006E0F53" w:rsidR="154BE570">
              <w:rPr>
                <w:rFonts w:ascii="Times New Roman" w:hAnsi="Times New Roman" w:eastAsia="Times New Roman" w:cs="Times New Roman"/>
                <w:sz w:val="20"/>
                <w:szCs w:val="20"/>
              </w:rPr>
              <w:t>d</w:t>
            </w:r>
          </w:p>
        </w:tc>
        <w:tc>
          <w:tcPr>
            <w:tcW w:w="1470" w:type="dxa"/>
            <w:tcMar/>
          </w:tcPr>
          <w:p w:rsidR="758B05AE" w:rsidP="006E0F53" w:rsidRDefault="758B05AE" w14:paraId="4940FAE7" w14:textId="75CF623D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58B05AE">
              <w:rPr>
                <w:rFonts w:ascii="Symbol" w:hAnsi="Symbol" w:eastAsia="Symbol" w:cs="Symbol"/>
                <w:sz w:val="20"/>
                <w:szCs w:val="20"/>
              </w:rPr>
              <w:t>2.5 ± 0.5</w:t>
            </w:r>
          </w:p>
        </w:tc>
        <w:tc>
          <w:tcPr>
            <w:tcW w:w="1514" w:type="dxa"/>
            <w:tcMar/>
          </w:tcPr>
          <w:p w:rsidR="059D6CC1" w:rsidP="006E0F53" w:rsidRDefault="059D6CC1" w14:paraId="27CF50D1" w14:textId="3316C63B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59D6CC1">
              <w:rPr>
                <w:rFonts w:ascii="Symbol" w:hAnsi="Symbol" w:eastAsia="Symbol" w:cs="Symbol"/>
                <w:sz w:val="20"/>
                <w:szCs w:val="20"/>
              </w:rPr>
              <w:t>1 ± 0.41</w:t>
            </w:r>
          </w:p>
        </w:tc>
        <w:tc>
          <w:tcPr>
            <w:tcW w:w="1440" w:type="dxa"/>
            <w:tcMar/>
          </w:tcPr>
          <w:p w:rsidR="160AF372" w:rsidP="006E0F53" w:rsidRDefault="160AF372" w14:paraId="6DF3A08B" w14:textId="0435E05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60AF372">
              <w:rPr>
                <w:rFonts w:ascii="Symbol" w:hAnsi="Symbol" w:eastAsia="Symbol" w:cs="Symbol"/>
                <w:sz w:val="20"/>
                <w:szCs w:val="20"/>
              </w:rPr>
              <w:t>0.75 ± 0.25</w:t>
            </w:r>
          </w:p>
        </w:tc>
        <w:tc>
          <w:tcPr>
            <w:tcW w:w="1202" w:type="dxa"/>
            <w:tcMar/>
          </w:tcPr>
          <w:p w:rsidR="44B595DA" w:rsidP="006E0F53" w:rsidRDefault="44B595DA" w14:paraId="64354147" w14:textId="3BE658C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4B595DA">
              <w:rPr>
                <w:rFonts w:ascii="Symbol" w:hAnsi="Symbol" w:eastAsia="Symbol" w:cs="Symbol"/>
                <w:sz w:val="20"/>
                <w:szCs w:val="20"/>
              </w:rPr>
              <w:t>2 ± 0.41</w:t>
            </w:r>
          </w:p>
        </w:tc>
        <w:tc>
          <w:tcPr>
            <w:tcW w:w="1187" w:type="dxa"/>
            <w:tcMar/>
          </w:tcPr>
          <w:p w:rsidR="34E0C5B2" w:rsidP="006E0F53" w:rsidRDefault="34E0C5B2" w14:paraId="27690026" w14:textId="79D4A488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4E0C5B2">
              <w:rPr>
                <w:rFonts w:ascii="Symbol" w:hAnsi="Symbol" w:eastAsia="Symbol" w:cs="Symbol"/>
                <w:sz w:val="20"/>
                <w:szCs w:val="20"/>
              </w:rPr>
              <w:t>2.5 ± 0.5</w:t>
            </w:r>
          </w:p>
        </w:tc>
        <w:tc>
          <w:tcPr>
            <w:tcW w:w="1402" w:type="dxa"/>
            <w:tcMar/>
          </w:tcPr>
          <w:p w:rsidR="6C93326A" w:rsidP="006E0F53" w:rsidRDefault="6C93326A" w14:paraId="27141088" w14:textId="48141C3F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C93326A">
              <w:rPr>
                <w:rFonts w:ascii="Symbol" w:hAnsi="Symbol" w:eastAsia="Symbol" w:cs="Symbol"/>
                <w:sz w:val="20"/>
                <w:szCs w:val="20"/>
              </w:rPr>
              <w:t xml:space="preserve">1 ± 0 </w:t>
            </w:r>
          </w:p>
        </w:tc>
        <w:tc>
          <w:tcPr>
            <w:tcW w:w="1379" w:type="dxa"/>
            <w:tcMar/>
          </w:tcPr>
          <w:p w:rsidR="53128211" w:rsidP="006E0F53" w:rsidRDefault="53128211" w14:paraId="146CAD43" w14:textId="57753802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3128211">
              <w:rPr>
                <w:rFonts w:ascii="Symbol" w:hAnsi="Symbol" w:eastAsia="Symbol" w:cs="Symbol"/>
                <w:sz w:val="20"/>
                <w:szCs w:val="20"/>
              </w:rPr>
              <w:t>9.75 ± 1.65</w:t>
            </w:r>
          </w:p>
        </w:tc>
      </w:tr>
      <w:tr w:rsidR="006E0F53" w:rsidTr="006E0F53" w14:paraId="7656F0FB">
        <w:trPr>
          <w:trHeight w:val="300"/>
        </w:trPr>
        <w:tc>
          <w:tcPr>
            <w:tcW w:w="900" w:type="dxa"/>
            <w:vMerge/>
            <w:tcMar/>
          </w:tcPr>
          <w:p w14:paraId="29EE0EF3"/>
        </w:tc>
        <w:tc>
          <w:tcPr>
            <w:tcW w:w="1140" w:type="dxa"/>
            <w:vMerge/>
            <w:tcMar/>
          </w:tcPr>
          <w:p w14:paraId="66820E0E"/>
        </w:tc>
        <w:tc>
          <w:tcPr>
            <w:tcW w:w="1478" w:type="dxa"/>
            <w:tcMar/>
            <w:vAlign w:val="center"/>
          </w:tcPr>
          <w:p w:rsidR="006E0F53" w:rsidP="006E0F53" w:rsidRDefault="006E0F53" w14:paraId="77D739AA" w14:textId="38A4EF0E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Stimulated</w:t>
            </w:r>
          </w:p>
        </w:tc>
        <w:tc>
          <w:tcPr>
            <w:tcW w:w="1470" w:type="dxa"/>
            <w:tcMar/>
          </w:tcPr>
          <w:p w:rsidR="21B013B4" w:rsidP="006E0F53" w:rsidRDefault="21B013B4" w14:paraId="1D570DDA" w14:textId="0181A4B8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1B013B4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75 </w:t>
            </w:r>
            <w:r w:rsidRPr="006E0F53" w:rsidR="21B013B4">
              <w:rPr>
                <w:rFonts w:ascii="Symbol" w:hAnsi="Symbol" w:eastAsia="Symbol" w:cs="Symbol"/>
                <w:sz w:val="20"/>
                <w:szCs w:val="20"/>
              </w:rPr>
              <w:t>± 0.25</w:t>
            </w:r>
          </w:p>
        </w:tc>
        <w:tc>
          <w:tcPr>
            <w:tcW w:w="1514" w:type="dxa"/>
            <w:tcMar/>
          </w:tcPr>
          <w:p w:rsidR="0F1A9895" w:rsidP="006E0F53" w:rsidRDefault="0F1A9895" w14:paraId="087E475E" w14:textId="330EA135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F1A9895">
              <w:rPr>
                <w:rFonts w:ascii="Symbol" w:hAnsi="Symbol" w:eastAsia="Symbol" w:cs="Symbol"/>
                <w:sz w:val="20"/>
                <w:szCs w:val="20"/>
              </w:rPr>
              <w:t>0.25 ± 0.25</w:t>
            </w:r>
          </w:p>
        </w:tc>
        <w:tc>
          <w:tcPr>
            <w:tcW w:w="1440" w:type="dxa"/>
            <w:tcMar/>
          </w:tcPr>
          <w:p w:rsidR="73D804FB" w:rsidP="006E0F53" w:rsidRDefault="73D804FB" w14:paraId="1E96126A" w14:textId="5CD27C1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3D804FB">
              <w:rPr>
                <w:rFonts w:ascii="Symbol" w:hAnsi="Symbol" w:eastAsia="Symbol" w:cs="Symbol"/>
                <w:sz w:val="20"/>
                <w:szCs w:val="20"/>
              </w:rPr>
              <w:t>0.25 ± 0.25</w:t>
            </w:r>
          </w:p>
        </w:tc>
        <w:tc>
          <w:tcPr>
            <w:tcW w:w="1202" w:type="dxa"/>
            <w:tcMar/>
          </w:tcPr>
          <w:p w:rsidR="31E0A9E1" w:rsidP="006E0F53" w:rsidRDefault="31E0A9E1" w14:paraId="14570F80" w14:textId="5B4EA1ED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1E0A9E1">
              <w:rPr>
                <w:rFonts w:ascii="Symbol" w:hAnsi="Symbol" w:eastAsia="Symbol" w:cs="Symbol"/>
                <w:sz w:val="20"/>
                <w:szCs w:val="20"/>
              </w:rPr>
              <w:t>2 ± 0</w:t>
            </w:r>
          </w:p>
        </w:tc>
        <w:tc>
          <w:tcPr>
            <w:tcW w:w="1187" w:type="dxa"/>
            <w:tcMar/>
          </w:tcPr>
          <w:p w:rsidR="4143AEC1" w:rsidP="006E0F53" w:rsidRDefault="4143AEC1" w14:paraId="3C0B905C" w14:textId="021F7C6A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143AEC1">
              <w:rPr>
                <w:rFonts w:ascii="Symbol" w:hAnsi="Symbol" w:eastAsia="Symbol" w:cs="Symbol"/>
                <w:sz w:val="20"/>
                <w:szCs w:val="20"/>
              </w:rPr>
              <w:t>2.75 ± 0.63</w:t>
            </w:r>
          </w:p>
        </w:tc>
        <w:tc>
          <w:tcPr>
            <w:tcW w:w="1402" w:type="dxa"/>
            <w:tcMar/>
          </w:tcPr>
          <w:p w:rsidR="5C7627FD" w:rsidP="006E0F53" w:rsidRDefault="5C7627FD" w14:paraId="557A48BF" w14:textId="7C88455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C7627FD">
              <w:rPr>
                <w:rFonts w:ascii="Symbol" w:hAnsi="Symbol" w:eastAsia="Symbol" w:cs="Symbol"/>
                <w:sz w:val="20"/>
                <w:szCs w:val="20"/>
              </w:rPr>
              <w:t>1.5 ± 0.29</w:t>
            </w:r>
          </w:p>
        </w:tc>
        <w:tc>
          <w:tcPr>
            <w:tcW w:w="1379" w:type="dxa"/>
            <w:tcMar/>
          </w:tcPr>
          <w:p w:rsidR="63A55D2E" w:rsidP="006E0F53" w:rsidRDefault="63A55D2E" w14:paraId="4299CB09" w14:textId="7C87421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3A55D2E">
              <w:rPr>
                <w:rFonts w:ascii="Symbol" w:hAnsi="Symbol" w:eastAsia="Symbol" w:cs="Symbol"/>
                <w:sz w:val="20"/>
                <w:szCs w:val="20"/>
              </w:rPr>
              <w:t>10.5 ± 1.04</w:t>
            </w:r>
          </w:p>
        </w:tc>
      </w:tr>
      <w:tr w:rsidR="006E0F53" w:rsidTr="006E0F53" w14:paraId="483DA8BE">
        <w:trPr>
          <w:trHeight w:val="300"/>
        </w:trPr>
        <w:tc>
          <w:tcPr>
            <w:tcW w:w="900" w:type="dxa"/>
            <w:vMerge/>
            <w:tcMar/>
          </w:tcPr>
          <w:p w14:paraId="1DB04107"/>
        </w:tc>
        <w:tc>
          <w:tcPr>
            <w:tcW w:w="1140" w:type="dxa"/>
            <w:vMerge w:val="restart"/>
            <w:tcMar/>
            <w:vAlign w:val="center"/>
          </w:tcPr>
          <w:p w:rsidR="006E0F53" w:rsidP="006E0F53" w:rsidRDefault="006E0F53" w14:paraId="7181CBA5" w14:textId="71C09714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BM-MSC</w:t>
            </w:r>
          </w:p>
        </w:tc>
        <w:tc>
          <w:tcPr>
            <w:tcW w:w="1478" w:type="dxa"/>
            <w:tcMar/>
            <w:vAlign w:val="center"/>
          </w:tcPr>
          <w:p w:rsidR="006E0F53" w:rsidP="006E0F53" w:rsidRDefault="006E0F53" w14:paraId="3DC6FE11" w14:textId="55C8EB3B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Unstimulated</w:t>
            </w:r>
          </w:p>
        </w:tc>
        <w:tc>
          <w:tcPr>
            <w:tcW w:w="1470" w:type="dxa"/>
            <w:tcMar/>
          </w:tcPr>
          <w:p w:rsidR="4BFB8168" w:rsidP="006E0F53" w:rsidRDefault="4BFB8168" w14:paraId="2BACFED2" w14:textId="554406EF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BFB8168">
              <w:rPr>
                <w:rFonts w:ascii="Symbol" w:hAnsi="Symbol" w:eastAsia="Symbol" w:cs="Symbol"/>
                <w:sz w:val="20"/>
                <w:szCs w:val="20"/>
              </w:rPr>
              <w:t>3 ± 0.71</w:t>
            </w:r>
          </w:p>
        </w:tc>
        <w:tc>
          <w:tcPr>
            <w:tcW w:w="1514" w:type="dxa"/>
            <w:tcMar/>
          </w:tcPr>
          <w:p w:rsidR="7723E448" w:rsidP="006E0F53" w:rsidRDefault="7723E448" w14:paraId="64126BBA" w14:textId="37003955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723E448">
              <w:rPr>
                <w:rFonts w:ascii="Symbol" w:hAnsi="Symbol" w:eastAsia="Symbol" w:cs="Symbol"/>
                <w:sz w:val="20"/>
                <w:szCs w:val="20"/>
              </w:rPr>
              <w:t>1 ± 0.58</w:t>
            </w:r>
          </w:p>
        </w:tc>
        <w:tc>
          <w:tcPr>
            <w:tcW w:w="1440" w:type="dxa"/>
            <w:tcMar/>
          </w:tcPr>
          <w:p w:rsidR="75ECC1B9" w:rsidP="006E0F53" w:rsidRDefault="75ECC1B9" w14:paraId="5B089990" w14:textId="41FD34CC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5ECC1B9">
              <w:rPr>
                <w:rFonts w:ascii="Symbol" w:hAnsi="Symbol" w:eastAsia="Symbol" w:cs="Symbol"/>
                <w:sz w:val="20"/>
                <w:szCs w:val="20"/>
              </w:rPr>
              <w:t>0.25 ± 0.25</w:t>
            </w:r>
          </w:p>
        </w:tc>
        <w:tc>
          <w:tcPr>
            <w:tcW w:w="1202" w:type="dxa"/>
            <w:tcMar/>
          </w:tcPr>
          <w:p w:rsidR="6E0BE5D5" w:rsidP="006E0F53" w:rsidRDefault="6E0BE5D5" w14:paraId="4BA55B65" w14:textId="70852939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E0BE5D5">
              <w:rPr>
                <w:rFonts w:ascii="Symbol" w:hAnsi="Symbol" w:eastAsia="Symbol" w:cs="Symbol"/>
                <w:sz w:val="20"/>
                <w:szCs w:val="20"/>
              </w:rPr>
              <w:t>1.75 ± 0.25</w:t>
            </w:r>
          </w:p>
        </w:tc>
        <w:tc>
          <w:tcPr>
            <w:tcW w:w="1187" w:type="dxa"/>
            <w:tcMar/>
          </w:tcPr>
          <w:p w:rsidR="137B4E6E" w:rsidP="006E0F53" w:rsidRDefault="137B4E6E" w14:paraId="33B13465" w14:textId="33947BE8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37B4E6E">
              <w:rPr>
                <w:rFonts w:ascii="Symbol" w:hAnsi="Symbol" w:eastAsia="Symbol" w:cs="Symbol"/>
                <w:sz w:val="20"/>
                <w:szCs w:val="20"/>
              </w:rPr>
              <w:t>3.5 ± 0.29</w:t>
            </w:r>
          </w:p>
        </w:tc>
        <w:tc>
          <w:tcPr>
            <w:tcW w:w="1402" w:type="dxa"/>
            <w:tcMar/>
          </w:tcPr>
          <w:p w:rsidR="60B34DA3" w:rsidP="006E0F53" w:rsidRDefault="60B34DA3" w14:paraId="5AD95832" w14:textId="42127AF7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0B34DA3">
              <w:rPr>
                <w:rFonts w:ascii="Symbol" w:hAnsi="Symbol" w:eastAsia="Symbol" w:cs="Symbol"/>
                <w:sz w:val="20"/>
                <w:szCs w:val="20"/>
              </w:rPr>
              <w:t>1.5 ± 0.5</w:t>
            </w:r>
          </w:p>
        </w:tc>
        <w:tc>
          <w:tcPr>
            <w:tcW w:w="1379" w:type="dxa"/>
            <w:tcMar/>
          </w:tcPr>
          <w:p w:rsidR="1BB35B78" w:rsidP="006E0F53" w:rsidRDefault="1BB35B78" w14:paraId="0DEFC483" w14:textId="5F078615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BB35B78">
              <w:rPr>
                <w:rFonts w:ascii="Symbol" w:hAnsi="Symbol" w:eastAsia="Symbol" w:cs="Symbol"/>
                <w:sz w:val="20"/>
                <w:szCs w:val="20"/>
              </w:rPr>
              <w:t>11 ± 0.91</w:t>
            </w:r>
          </w:p>
        </w:tc>
      </w:tr>
      <w:tr w:rsidR="006E0F53" w:rsidTr="006E0F53" w14:paraId="26E3BB0E">
        <w:trPr>
          <w:trHeight w:val="300"/>
        </w:trPr>
        <w:tc>
          <w:tcPr>
            <w:tcW w:w="900" w:type="dxa"/>
            <w:vMerge/>
            <w:tcMar/>
          </w:tcPr>
          <w:p w14:paraId="70565B0D"/>
        </w:tc>
        <w:tc>
          <w:tcPr>
            <w:tcW w:w="1140" w:type="dxa"/>
            <w:vMerge/>
            <w:tcMar/>
          </w:tcPr>
          <w:p w14:paraId="6F2ADA85"/>
        </w:tc>
        <w:tc>
          <w:tcPr>
            <w:tcW w:w="1478" w:type="dxa"/>
            <w:tcMar/>
            <w:vAlign w:val="center"/>
          </w:tcPr>
          <w:p w:rsidR="006E0F53" w:rsidP="006E0F53" w:rsidRDefault="006E0F53" w14:paraId="68385F93" w14:textId="3110E790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Stimulated</w:t>
            </w:r>
          </w:p>
        </w:tc>
        <w:tc>
          <w:tcPr>
            <w:tcW w:w="1470" w:type="dxa"/>
            <w:tcMar/>
          </w:tcPr>
          <w:p w:rsidR="226069F0" w:rsidP="006E0F53" w:rsidRDefault="226069F0" w14:paraId="582CD96B" w14:textId="0E005E42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26069F0">
              <w:rPr>
                <w:rFonts w:ascii="Symbol" w:hAnsi="Symbol" w:eastAsia="Symbol" w:cs="Symbol"/>
                <w:sz w:val="20"/>
                <w:szCs w:val="20"/>
              </w:rPr>
              <w:t>3.5 ± 0.29</w:t>
            </w:r>
          </w:p>
        </w:tc>
        <w:tc>
          <w:tcPr>
            <w:tcW w:w="1514" w:type="dxa"/>
            <w:tcMar/>
          </w:tcPr>
          <w:p w:rsidR="09312F75" w:rsidP="006E0F53" w:rsidRDefault="09312F75" w14:paraId="6A238DE6" w14:textId="08E73DD2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09312F75">
              <w:rPr>
                <w:rFonts w:ascii="Symbol" w:hAnsi="Symbol" w:eastAsia="Symbol" w:cs="Symbol"/>
                <w:sz w:val="20"/>
                <w:szCs w:val="20"/>
              </w:rPr>
              <w:t>0.5 ± 0.29</w:t>
            </w:r>
          </w:p>
        </w:tc>
        <w:tc>
          <w:tcPr>
            <w:tcW w:w="1440" w:type="dxa"/>
            <w:tcMar/>
          </w:tcPr>
          <w:p w:rsidR="458FB3C1" w:rsidP="006E0F53" w:rsidRDefault="458FB3C1" w14:paraId="3288A7A5" w14:textId="7741A357">
            <w:pPr>
              <w:pStyle w:val="Normal"/>
              <w:spacing w:before="0" w:beforeAutospacing="off" w:after="0" w:afterAutospacing="off"/>
              <w:ind w:left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58FB3C1">
              <w:rPr>
                <w:rFonts w:ascii="Symbol" w:hAnsi="Symbol" w:eastAsia="Symbol" w:cs="Symbol"/>
                <w:sz w:val="20"/>
                <w:szCs w:val="20"/>
              </w:rPr>
              <w:t>0 ± 0</w:t>
            </w:r>
          </w:p>
        </w:tc>
        <w:tc>
          <w:tcPr>
            <w:tcW w:w="1202" w:type="dxa"/>
            <w:tcMar/>
          </w:tcPr>
          <w:p w:rsidR="686AA59C" w:rsidP="006E0F53" w:rsidRDefault="686AA59C" w14:paraId="10D9C450" w14:textId="2B58F9A9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86AA59C">
              <w:rPr>
                <w:rFonts w:ascii="Symbol" w:hAnsi="Symbol" w:eastAsia="Symbol" w:cs="Symbol"/>
                <w:sz w:val="20"/>
                <w:szCs w:val="20"/>
              </w:rPr>
              <w:t>2.75 ± 0.63</w:t>
            </w:r>
          </w:p>
        </w:tc>
        <w:tc>
          <w:tcPr>
            <w:tcW w:w="1187" w:type="dxa"/>
            <w:tcMar/>
          </w:tcPr>
          <w:p w:rsidR="64560B01" w:rsidP="006E0F53" w:rsidRDefault="64560B01" w14:paraId="007FF56E" w14:textId="17A27EBE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4560B01">
              <w:rPr>
                <w:rFonts w:ascii="Symbol" w:hAnsi="Symbol" w:eastAsia="Symbol" w:cs="Symbol"/>
                <w:sz w:val="20"/>
                <w:szCs w:val="20"/>
              </w:rPr>
              <w:t>3 ± 0.41</w:t>
            </w:r>
          </w:p>
        </w:tc>
        <w:tc>
          <w:tcPr>
            <w:tcW w:w="1402" w:type="dxa"/>
            <w:tcMar/>
          </w:tcPr>
          <w:p w:rsidR="4C0F07B2" w:rsidP="006E0F53" w:rsidRDefault="4C0F07B2" w14:paraId="64A08745" w14:textId="7C093D9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C0F07B2">
              <w:rPr>
                <w:rFonts w:ascii="Symbol" w:hAnsi="Symbol" w:eastAsia="Symbol" w:cs="Symbol"/>
                <w:sz w:val="20"/>
                <w:szCs w:val="20"/>
              </w:rPr>
              <w:t>1.75 ± 0.25</w:t>
            </w:r>
          </w:p>
        </w:tc>
        <w:tc>
          <w:tcPr>
            <w:tcW w:w="1379" w:type="dxa"/>
            <w:tcMar/>
          </w:tcPr>
          <w:p w:rsidR="561C089A" w:rsidP="006E0F53" w:rsidRDefault="561C089A" w14:paraId="0D07C747" w14:textId="640F19D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61C089A">
              <w:rPr>
                <w:rFonts w:ascii="Symbol" w:hAnsi="Symbol" w:eastAsia="Symbol" w:cs="Symbol"/>
                <w:sz w:val="20"/>
                <w:szCs w:val="20"/>
              </w:rPr>
              <w:t>11.5 ± 1.19</w:t>
            </w:r>
          </w:p>
        </w:tc>
      </w:tr>
      <w:tr w:rsidR="006E0F53" w:rsidTr="006E0F53" w14:paraId="0D5D9094">
        <w:trPr>
          <w:trHeight w:val="300"/>
        </w:trPr>
        <w:tc>
          <w:tcPr>
            <w:tcW w:w="900" w:type="dxa"/>
            <w:vMerge/>
            <w:tcMar/>
          </w:tcPr>
          <w:p w14:paraId="51663F27"/>
        </w:tc>
        <w:tc>
          <w:tcPr>
            <w:tcW w:w="1140" w:type="dxa"/>
            <w:vMerge w:val="restart"/>
            <w:tcMar/>
            <w:vAlign w:val="center"/>
          </w:tcPr>
          <w:p w:rsidR="006E0F53" w:rsidP="006E0F53" w:rsidRDefault="006E0F53" w14:paraId="5A75F67E" w14:textId="7FA22444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EV</w:t>
            </w:r>
          </w:p>
        </w:tc>
        <w:tc>
          <w:tcPr>
            <w:tcW w:w="1478" w:type="dxa"/>
            <w:tcMar/>
            <w:vAlign w:val="center"/>
          </w:tcPr>
          <w:p w:rsidR="006E0F53" w:rsidP="006E0F53" w:rsidRDefault="006E0F53" w14:paraId="14BC3E2C" w14:textId="4E0765D0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Unstimulated</w:t>
            </w:r>
          </w:p>
        </w:tc>
        <w:tc>
          <w:tcPr>
            <w:tcW w:w="1470" w:type="dxa"/>
            <w:tcMar/>
          </w:tcPr>
          <w:p w:rsidR="6E3B0FFE" w:rsidP="006E0F53" w:rsidRDefault="6E3B0FFE" w14:paraId="0CE328DC" w14:textId="59DDF25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E3B0FFE">
              <w:rPr>
                <w:rFonts w:ascii="Symbol" w:hAnsi="Symbol" w:eastAsia="Symbol" w:cs="Symbol"/>
                <w:sz w:val="20"/>
                <w:szCs w:val="20"/>
              </w:rPr>
              <w:t>2 ± 0.58</w:t>
            </w:r>
          </w:p>
        </w:tc>
        <w:tc>
          <w:tcPr>
            <w:tcW w:w="1514" w:type="dxa"/>
            <w:tcMar/>
          </w:tcPr>
          <w:p w:rsidR="79FE3A1E" w:rsidP="006E0F53" w:rsidRDefault="79FE3A1E" w14:paraId="1D886F5B" w14:textId="191F1C85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9FE3A1E">
              <w:rPr>
                <w:rFonts w:ascii="Symbol" w:hAnsi="Symbol" w:eastAsia="Symbol" w:cs="Symbol"/>
                <w:sz w:val="20"/>
                <w:szCs w:val="20"/>
              </w:rPr>
              <w:t>1 ± 0.41</w:t>
            </w:r>
          </w:p>
        </w:tc>
        <w:tc>
          <w:tcPr>
            <w:tcW w:w="1440" w:type="dxa"/>
            <w:tcMar/>
          </w:tcPr>
          <w:p w:rsidR="6886316E" w:rsidP="006E0F53" w:rsidRDefault="6886316E" w14:paraId="54AB490F" w14:textId="5B5FF1B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886316E">
              <w:rPr>
                <w:rFonts w:ascii="Symbol" w:hAnsi="Symbol" w:eastAsia="Symbol" w:cs="Symbol"/>
                <w:sz w:val="20"/>
                <w:szCs w:val="20"/>
              </w:rPr>
              <w:t>0.25 ± 0.25</w:t>
            </w:r>
          </w:p>
        </w:tc>
        <w:tc>
          <w:tcPr>
            <w:tcW w:w="1202" w:type="dxa"/>
            <w:tcMar/>
          </w:tcPr>
          <w:p w:rsidR="30483722" w:rsidP="006E0F53" w:rsidRDefault="30483722" w14:paraId="4F4E6A0B" w14:textId="1DE7ADA9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0483722">
              <w:rPr>
                <w:rFonts w:ascii="Symbol" w:hAnsi="Symbol" w:eastAsia="Symbol" w:cs="Symbol"/>
                <w:sz w:val="20"/>
                <w:szCs w:val="20"/>
              </w:rPr>
              <w:t>1.25 ± 0.25</w:t>
            </w:r>
          </w:p>
        </w:tc>
        <w:tc>
          <w:tcPr>
            <w:tcW w:w="1187" w:type="dxa"/>
            <w:tcMar/>
          </w:tcPr>
          <w:p w:rsidR="71F6381D" w:rsidP="006E0F53" w:rsidRDefault="71F6381D" w14:paraId="79A413D0" w14:textId="282CED9C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71F6381D">
              <w:rPr>
                <w:rFonts w:ascii="Symbol" w:hAnsi="Symbol" w:eastAsia="Symbol" w:cs="Symbol"/>
                <w:sz w:val="20"/>
                <w:szCs w:val="20"/>
              </w:rPr>
              <w:t>3 ± 0.41</w:t>
            </w:r>
          </w:p>
        </w:tc>
        <w:tc>
          <w:tcPr>
            <w:tcW w:w="1402" w:type="dxa"/>
            <w:tcMar/>
          </w:tcPr>
          <w:p w:rsidR="3A82D511" w:rsidP="006E0F53" w:rsidRDefault="3A82D511" w14:paraId="0F9045E2" w14:textId="33A8F3B7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A82D511">
              <w:rPr>
                <w:rFonts w:ascii="Symbol" w:hAnsi="Symbol" w:eastAsia="Symbol" w:cs="Symbol"/>
                <w:sz w:val="20"/>
                <w:szCs w:val="20"/>
              </w:rPr>
              <w:t>1.25 ± 0.25</w:t>
            </w:r>
          </w:p>
        </w:tc>
        <w:tc>
          <w:tcPr>
            <w:tcW w:w="1379" w:type="dxa"/>
            <w:tcMar/>
          </w:tcPr>
          <w:p w:rsidR="2560212B" w:rsidP="006E0F53" w:rsidRDefault="2560212B" w14:paraId="21CA7A73" w14:textId="524FD9D3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560212B">
              <w:rPr>
                <w:rFonts w:ascii="Symbol" w:hAnsi="Symbol" w:eastAsia="Symbol" w:cs="Symbol"/>
                <w:sz w:val="20"/>
                <w:szCs w:val="20"/>
              </w:rPr>
              <w:t>8.75 ± 0.95</w:t>
            </w:r>
          </w:p>
        </w:tc>
      </w:tr>
      <w:tr w:rsidR="006E0F53" w:rsidTr="006E0F53" w14:paraId="2D118035">
        <w:trPr>
          <w:trHeight w:val="375"/>
        </w:trPr>
        <w:tc>
          <w:tcPr>
            <w:tcW w:w="900" w:type="dxa"/>
            <w:vMerge/>
            <w:tcMar/>
          </w:tcPr>
          <w:p w14:paraId="225C6639"/>
        </w:tc>
        <w:tc>
          <w:tcPr>
            <w:tcW w:w="1140" w:type="dxa"/>
            <w:vMerge/>
            <w:tcMar/>
          </w:tcPr>
          <w:p w14:paraId="1BD196CD"/>
        </w:tc>
        <w:tc>
          <w:tcPr>
            <w:tcW w:w="1478" w:type="dxa"/>
            <w:tcMar/>
            <w:vAlign w:val="center"/>
          </w:tcPr>
          <w:p w:rsidR="006E0F53" w:rsidP="006E0F53" w:rsidRDefault="006E0F53" w14:paraId="7C7B0644" w14:textId="7BA3116A">
            <w:pPr>
              <w:spacing w:before="0" w:beforeAutospacing="off" w:after="0" w:afterAutospacing="off"/>
              <w:jc w:val="center"/>
            </w:pPr>
            <w:r w:rsidRPr="006E0F53" w:rsidR="006E0F53">
              <w:rPr>
                <w:rFonts w:ascii="Times New Roman" w:hAnsi="Times New Roman" w:eastAsia="Times New Roman" w:cs="Times New Roman"/>
                <w:sz w:val="20"/>
                <w:szCs w:val="20"/>
              </w:rPr>
              <w:t>Stimulated</w:t>
            </w:r>
          </w:p>
        </w:tc>
        <w:tc>
          <w:tcPr>
            <w:tcW w:w="1470" w:type="dxa"/>
            <w:tcMar/>
          </w:tcPr>
          <w:p w:rsidR="2A236972" w:rsidP="006E0F53" w:rsidRDefault="2A236972" w14:paraId="02DB26D8" w14:textId="3EA5C554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A236972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3.5 </w:t>
            </w:r>
            <w:r w:rsidRPr="006E0F53" w:rsidR="2A236972">
              <w:rPr>
                <w:rFonts w:ascii="Symbol" w:hAnsi="Symbol" w:eastAsia="Symbol" w:cs="Symbol"/>
                <w:sz w:val="20"/>
                <w:szCs w:val="20"/>
              </w:rPr>
              <w:t>± 0.29</w:t>
            </w:r>
          </w:p>
        </w:tc>
        <w:tc>
          <w:tcPr>
            <w:tcW w:w="1514" w:type="dxa"/>
            <w:tcMar/>
          </w:tcPr>
          <w:p w:rsidR="440D4172" w:rsidP="006E0F53" w:rsidRDefault="440D4172" w14:paraId="45DC329D" w14:textId="77C4F28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440D4172">
              <w:rPr>
                <w:rFonts w:ascii="Symbol" w:hAnsi="Symbol" w:eastAsia="Symbol" w:cs="Symbol"/>
                <w:sz w:val="20"/>
                <w:szCs w:val="20"/>
              </w:rPr>
              <w:t>1.25 ± 0.63</w:t>
            </w:r>
          </w:p>
        </w:tc>
        <w:tc>
          <w:tcPr>
            <w:tcW w:w="1440" w:type="dxa"/>
            <w:tcMar/>
          </w:tcPr>
          <w:p w:rsidR="1858D6DB" w:rsidP="006E0F53" w:rsidRDefault="1858D6DB" w14:paraId="23A23D3C" w14:textId="438D4CE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1858D6DB">
              <w:rPr>
                <w:rFonts w:ascii="Symbol" w:hAnsi="Symbol" w:eastAsia="Symbol" w:cs="Symbol"/>
                <w:sz w:val="20"/>
                <w:szCs w:val="20"/>
              </w:rPr>
              <w:t>0 ± 0</w:t>
            </w:r>
          </w:p>
        </w:tc>
        <w:tc>
          <w:tcPr>
            <w:tcW w:w="1202" w:type="dxa"/>
            <w:tcMar/>
          </w:tcPr>
          <w:p w:rsidR="69CA8669" w:rsidP="006E0F53" w:rsidRDefault="69CA8669" w14:paraId="605D5E39" w14:textId="18EF8B2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69CA8669">
              <w:rPr>
                <w:rFonts w:ascii="Symbol" w:hAnsi="Symbol" w:eastAsia="Symbol" w:cs="Symbol"/>
                <w:sz w:val="20"/>
                <w:szCs w:val="20"/>
              </w:rPr>
              <w:t>2.75 ± 0.25</w:t>
            </w:r>
          </w:p>
        </w:tc>
        <w:tc>
          <w:tcPr>
            <w:tcW w:w="1187" w:type="dxa"/>
            <w:tcMar/>
          </w:tcPr>
          <w:p w:rsidR="331E2BF8" w:rsidP="006E0F53" w:rsidRDefault="331E2BF8" w14:paraId="1B593E4D" w14:textId="2AC8ED20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331E2BF8">
              <w:rPr>
                <w:rFonts w:ascii="Symbol" w:hAnsi="Symbol" w:eastAsia="Symbol" w:cs="Symbol"/>
                <w:sz w:val="20"/>
                <w:szCs w:val="20"/>
              </w:rPr>
              <w:t>3.25 ± 0.48</w:t>
            </w:r>
          </w:p>
        </w:tc>
        <w:tc>
          <w:tcPr>
            <w:tcW w:w="1402" w:type="dxa"/>
            <w:tcMar/>
          </w:tcPr>
          <w:p w:rsidR="21D9CC84" w:rsidP="006E0F53" w:rsidRDefault="21D9CC84" w14:paraId="6C053996" w14:textId="37FF8E65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21D9CC84">
              <w:rPr>
                <w:rFonts w:ascii="Symbol" w:hAnsi="Symbol" w:eastAsia="Symbol" w:cs="Symbol"/>
                <w:sz w:val="20"/>
                <w:szCs w:val="20"/>
              </w:rPr>
              <w:t>1.75 ± 0.25</w:t>
            </w:r>
          </w:p>
        </w:tc>
        <w:tc>
          <w:tcPr>
            <w:tcW w:w="1379" w:type="dxa"/>
            <w:tcMar/>
          </w:tcPr>
          <w:p w:rsidR="534D70C9" w:rsidP="006E0F53" w:rsidRDefault="534D70C9" w14:paraId="0C917532" w14:textId="09AC2486">
            <w:pPr>
              <w:pStyle w:val="Normal"/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6E0F53" w:rsidR="534D70C9">
              <w:rPr>
                <w:rFonts w:ascii="Symbol" w:hAnsi="Symbol" w:eastAsia="Symbol" w:cs="Symbol"/>
                <w:sz w:val="20"/>
                <w:szCs w:val="20"/>
              </w:rPr>
              <w:t>12.5 ± 0.29</w:t>
            </w:r>
          </w:p>
        </w:tc>
      </w:tr>
    </w:tbl>
    <w:p w:rsidR="58402B21" w:rsidP="006E0F53" w:rsidRDefault="58402B21" w14:paraId="474B52C5" w14:textId="5377326A">
      <w:pPr>
        <w:pStyle w:val="Normal"/>
        <w:spacing w:before="0" w:beforeAutospacing="off" w:after="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006E0F53" w:rsidR="58402B2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IHC, immunohistochemistry.</w:t>
      </w:r>
    </w:p>
    <w:p w:rsidR="58402B21" w:rsidP="006E0F53" w:rsidRDefault="58402B21" w14:paraId="04CE3BA5" w14:textId="4ED9DA92">
      <w:pPr>
        <w:spacing w:before="0" w:beforeAutospacing="off" w:after="0" w:afterAutospacing="off"/>
      </w:pPr>
      <w:r w:rsidRPr="006E0F53" w:rsidR="58402B2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Data presented as mean </w:t>
      </w:r>
      <w:r w:rsidRPr="006E0F53" w:rsidR="58402B21">
        <w:rPr>
          <w:rFonts w:ascii="Symbol" w:hAnsi="Symbol" w:eastAsia="Symbol" w:cs="Symbol"/>
          <w:noProof w:val="0"/>
          <w:sz w:val="24"/>
          <w:szCs w:val="24"/>
          <w:lang w:val="en-US"/>
        </w:rPr>
        <w:t>±</w:t>
      </w:r>
      <w:r w:rsidRPr="006E0F53" w:rsidR="58402B2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SEM. </w:t>
      </w:r>
      <w:r w:rsidRPr="006E0F53" w:rsidR="58402B21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n </w:t>
      </w:r>
      <w:r w:rsidRPr="006E0F53" w:rsidR="58402B2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= </w:t>
      </w:r>
      <w:r w:rsidRPr="006E0F53" w:rsidR="28D93E1C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4</w:t>
      </w:r>
      <w:r w:rsidRPr="006E0F53" w:rsidR="58402B21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horses with 2 experimental replicates per horse. </w:t>
      </w:r>
    </w:p>
    <w:p w:rsidR="006E0F53" w:rsidP="006E0F53" w:rsidRDefault="006E0F53" w14:paraId="415C4928" w14:textId="3A1D0EDF">
      <w:pPr>
        <w:spacing w:before="0" w:beforeAutospacing="off" w:after="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1df6454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87BC1C7"/>
    <w:rsid w:val="006E0F53"/>
    <w:rsid w:val="032F3D81"/>
    <w:rsid w:val="035C520B"/>
    <w:rsid w:val="042762CD"/>
    <w:rsid w:val="059D6CC1"/>
    <w:rsid w:val="05E053B3"/>
    <w:rsid w:val="06E5046E"/>
    <w:rsid w:val="07772F2D"/>
    <w:rsid w:val="07DDAAD1"/>
    <w:rsid w:val="09312F75"/>
    <w:rsid w:val="09AC75EF"/>
    <w:rsid w:val="09CF007E"/>
    <w:rsid w:val="0CC0B175"/>
    <w:rsid w:val="0DD06963"/>
    <w:rsid w:val="0E872564"/>
    <w:rsid w:val="0F03BECF"/>
    <w:rsid w:val="0F03BECF"/>
    <w:rsid w:val="0F1A9895"/>
    <w:rsid w:val="10A109A3"/>
    <w:rsid w:val="137B4E6E"/>
    <w:rsid w:val="140D20AD"/>
    <w:rsid w:val="140EB66D"/>
    <w:rsid w:val="1546E934"/>
    <w:rsid w:val="154BE570"/>
    <w:rsid w:val="160AF372"/>
    <w:rsid w:val="16D94A0C"/>
    <w:rsid w:val="1858D6DB"/>
    <w:rsid w:val="19349B73"/>
    <w:rsid w:val="193B6878"/>
    <w:rsid w:val="19CA1930"/>
    <w:rsid w:val="19D1A3CD"/>
    <w:rsid w:val="1BB35B78"/>
    <w:rsid w:val="1E052EDB"/>
    <w:rsid w:val="1F346885"/>
    <w:rsid w:val="1F7F2B39"/>
    <w:rsid w:val="1FA70EAF"/>
    <w:rsid w:val="1FEA54AE"/>
    <w:rsid w:val="21B013B4"/>
    <w:rsid w:val="21D9C472"/>
    <w:rsid w:val="21D9CC84"/>
    <w:rsid w:val="226069F0"/>
    <w:rsid w:val="22C63B5D"/>
    <w:rsid w:val="22E59215"/>
    <w:rsid w:val="22F6A1F9"/>
    <w:rsid w:val="244A83C1"/>
    <w:rsid w:val="24574E89"/>
    <w:rsid w:val="2560212B"/>
    <w:rsid w:val="25887F99"/>
    <w:rsid w:val="2622892C"/>
    <w:rsid w:val="2850C78A"/>
    <w:rsid w:val="287BC1C7"/>
    <w:rsid w:val="28D93E1C"/>
    <w:rsid w:val="2A236972"/>
    <w:rsid w:val="2BC45589"/>
    <w:rsid w:val="30483722"/>
    <w:rsid w:val="308039EA"/>
    <w:rsid w:val="31A86612"/>
    <w:rsid w:val="31E0A9E1"/>
    <w:rsid w:val="331E2BF8"/>
    <w:rsid w:val="3393BF95"/>
    <w:rsid w:val="33C036A5"/>
    <w:rsid w:val="3453CCF9"/>
    <w:rsid w:val="34CD7F0E"/>
    <w:rsid w:val="34E0C5B2"/>
    <w:rsid w:val="367830D2"/>
    <w:rsid w:val="381A51D1"/>
    <w:rsid w:val="3852FD3B"/>
    <w:rsid w:val="3A1E4740"/>
    <w:rsid w:val="3A82D511"/>
    <w:rsid w:val="3B2E0D74"/>
    <w:rsid w:val="3BC95AAC"/>
    <w:rsid w:val="3C02471E"/>
    <w:rsid w:val="3C9E16C0"/>
    <w:rsid w:val="3D5CB8D0"/>
    <w:rsid w:val="3F7333E2"/>
    <w:rsid w:val="3F7F8952"/>
    <w:rsid w:val="3FA25B34"/>
    <w:rsid w:val="3FA25B34"/>
    <w:rsid w:val="4119F635"/>
    <w:rsid w:val="412A12EA"/>
    <w:rsid w:val="4143AEC1"/>
    <w:rsid w:val="41E4F13C"/>
    <w:rsid w:val="42201434"/>
    <w:rsid w:val="440D4172"/>
    <w:rsid w:val="44B595DA"/>
    <w:rsid w:val="458FB3C1"/>
    <w:rsid w:val="460A9D53"/>
    <w:rsid w:val="463BD338"/>
    <w:rsid w:val="466C2700"/>
    <w:rsid w:val="466C2700"/>
    <w:rsid w:val="4A4881DD"/>
    <w:rsid w:val="4BFB8168"/>
    <w:rsid w:val="4C0F07B2"/>
    <w:rsid w:val="4C80731C"/>
    <w:rsid w:val="4C924E06"/>
    <w:rsid w:val="4C924E06"/>
    <w:rsid w:val="4DEC4D94"/>
    <w:rsid w:val="511F69CD"/>
    <w:rsid w:val="53128211"/>
    <w:rsid w:val="531E5BD5"/>
    <w:rsid w:val="534D70C9"/>
    <w:rsid w:val="53687658"/>
    <w:rsid w:val="539FC3E0"/>
    <w:rsid w:val="55B3B6C6"/>
    <w:rsid w:val="55B3B6C6"/>
    <w:rsid w:val="55E825EB"/>
    <w:rsid w:val="561C089A"/>
    <w:rsid w:val="58402B21"/>
    <w:rsid w:val="58B91B85"/>
    <w:rsid w:val="58F88E72"/>
    <w:rsid w:val="5A81F798"/>
    <w:rsid w:val="5C7627FD"/>
    <w:rsid w:val="5CA118AB"/>
    <w:rsid w:val="5D089FDA"/>
    <w:rsid w:val="608B3A1F"/>
    <w:rsid w:val="608B3A1F"/>
    <w:rsid w:val="60B34DA3"/>
    <w:rsid w:val="6195B0AF"/>
    <w:rsid w:val="6195B0AF"/>
    <w:rsid w:val="6254A1A6"/>
    <w:rsid w:val="627A31AB"/>
    <w:rsid w:val="63A55D2E"/>
    <w:rsid w:val="64560B01"/>
    <w:rsid w:val="6617A737"/>
    <w:rsid w:val="6617A737"/>
    <w:rsid w:val="66823DC3"/>
    <w:rsid w:val="66AEDC37"/>
    <w:rsid w:val="67CD8B82"/>
    <w:rsid w:val="67E8B1A5"/>
    <w:rsid w:val="685AFDCC"/>
    <w:rsid w:val="686AA59C"/>
    <w:rsid w:val="6886316E"/>
    <w:rsid w:val="698ADF30"/>
    <w:rsid w:val="69CA8669"/>
    <w:rsid w:val="6C93326A"/>
    <w:rsid w:val="6E0BE5D5"/>
    <w:rsid w:val="6E3B0FFE"/>
    <w:rsid w:val="6FA79999"/>
    <w:rsid w:val="6FA79999"/>
    <w:rsid w:val="707C320A"/>
    <w:rsid w:val="70FB23E7"/>
    <w:rsid w:val="71F6381D"/>
    <w:rsid w:val="7213BEC2"/>
    <w:rsid w:val="738C0823"/>
    <w:rsid w:val="73D804FB"/>
    <w:rsid w:val="74098967"/>
    <w:rsid w:val="745856C8"/>
    <w:rsid w:val="758B05AE"/>
    <w:rsid w:val="75ECC1B9"/>
    <w:rsid w:val="7600242F"/>
    <w:rsid w:val="7723E448"/>
    <w:rsid w:val="77933B48"/>
    <w:rsid w:val="77933B48"/>
    <w:rsid w:val="77D97090"/>
    <w:rsid w:val="7925839C"/>
    <w:rsid w:val="79D3464F"/>
    <w:rsid w:val="79D3464F"/>
    <w:rsid w:val="79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3F54"/>
  <w15:chartTrackingRefBased/>
  <w15:docId w15:val="{C0CEF3AD-DAB2-4ED1-8907-F9B7CF95598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cf6122be500475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2-13T17:40:55.5342553Z</dcterms:created>
  <dcterms:modified xsi:type="dcterms:W3CDTF">2024-12-13T20:36:00.9134502Z</dcterms:modified>
  <dc:creator>Cianci, Justine M</dc:creator>
  <lastModifiedBy>Cianci, Justine M</lastModifiedBy>
</coreProperties>
</file>